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22EA" w:rsidRPr="004A22EA" w:rsidRDefault="004A22EA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Table 1</w:t>
      </w:r>
      <w:r w:rsidRPr="002C3CCD">
        <w:rPr>
          <w:rFonts w:ascii="Times New Roman" w:hAnsi="Times New Roman" w:cs="Times New Roman"/>
          <w:b/>
          <w:sz w:val="24"/>
          <w:szCs w:val="24"/>
        </w:rPr>
        <w:t xml:space="preserve">: A description of the </w:t>
      </w:r>
      <w:r>
        <w:rPr>
          <w:rFonts w:ascii="Times New Roman" w:hAnsi="Times New Roman" w:cs="Times New Roman"/>
          <w:b/>
          <w:sz w:val="24"/>
          <w:szCs w:val="24"/>
        </w:rPr>
        <w:t>constructs used in this study.</w:t>
      </w:r>
      <w:proofErr w:type="gramEnd"/>
    </w:p>
    <w:tbl>
      <w:tblPr>
        <w:tblStyle w:val="TableGrid"/>
        <w:tblW w:w="10080" w:type="dxa"/>
        <w:tblInd w:w="-162" w:type="dxa"/>
        <w:tblLook w:val="04A0" w:firstRow="1" w:lastRow="0" w:firstColumn="1" w:lastColumn="0" w:noHBand="0" w:noVBand="1"/>
      </w:tblPr>
      <w:tblGrid>
        <w:gridCol w:w="2250"/>
        <w:gridCol w:w="7830"/>
      </w:tblGrid>
      <w:tr w:rsidR="00BB6363" w:rsidRPr="002C3CCD" w:rsidTr="00243CAC">
        <w:tc>
          <w:tcPr>
            <w:tcW w:w="2250" w:type="dxa"/>
          </w:tcPr>
          <w:p w:rsidR="00BB6363" w:rsidRPr="002C3CCD" w:rsidRDefault="00BB6363" w:rsidP="00581D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3CCD">
              <w:rPr>
                <w:rFonts w:ascii="Times New Roman" w:hAnsi="Times New Roman" w:cs="Times New Roman"/>
                <w:b/>
                <w:sz w:val="24"/>
                <w:szCs w:val="24"/>
              </w:rPr>
              <w:t>Construct</w:t>
            </w:r>
          </w:p>
        </w:tc>
        <w:tc>
          <w:tcPr>
            <w:tcW w:w="7830" w:type="dxa"/>
          </w:tcPr>
          <w:p w:rsidR="00BB6363" w:rsidRPr="002C3CCD" w:rsidRDefault="00BB6363" w:rsidP="009A58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3CCD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</w:tr>
      <w:tr w:rsidR="00BB6363" w:rsidRPr="002C3CCD" w:rsidTr="00243CAC">
        <w:tc>
          <w:tcPr>
            <w:tcW w:w="2250" w:type="dxa"/>
          </w:tcPr>
          <w:p w:rsidR="00BB6363" w:rsidRPr="002C3CCD" w:rsidRDefault="00BB6363" w:rsidP="00581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MHC-</w:t>
            </w:r>
            <w:proofErr w:type="spellStart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ftz</w:t>
            </w:r>
            <w:proofErr w:type="spellEnd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-∆</w:t>
            </w:r>
            <w:proofErr w:type="spellStart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7830" w:type="dxa"/>
          </w:tcPr>
          <w:p w:rsidR="00BB6363" w:rsidRPr="005700BE" w:rsidRDefault="00BB6363" w:rsidP="00BB6363">
            <w:pPr>
              <w:jc w:val="center"/>
            </w:pPr>
            <w:r>
              <w:t xml:space="preserve">See </w:t>
            </w:r>
            <w:r w:rsidRPr="005700BE">
              <w:t>Palazzo et al. (2007)</w:t>
            </w:r>
          </w:p>
        </w:tc>
      </w:tr>
      <w:tr w:rsidR="00BB6363" w:rsidRPr="002C3CCD" w:rsidTr="00243CAC">
        <w:tc>
          <w:tcPr>
            <w:tcW w:w="2250" w:type="dxa"/>
          </w:tcPr>
          <w:p w:rsidR="00BB6363" w:rsidRPr="002C3CCD" w:rsidRDefault="00BB6363" w:rsidP="00581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c-</w:t>
            </w:r>
            <w:proofErr w:type="spellStart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ftz</w:t>
            </w:r>
            <w:proofErr w:type="spellEnd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-∆</w:t>
            </w:r>
            <w:proofErr w:type="spellStart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7830" w:type="dxa"/>
          </w:tcPr>
          <w:p w:rsidR="00BB6363" w:rsidRPr="005700BE" w:rsidRDefault="00BB6363" w:rsidP="00BB6363">
            <w:pPr>
              <w:jc w:val="center"/>
            </w:pPr>
            <w:r>
              <w:t xml:space="preserve">See </w:t>
            </w:r>
            <w:r w:rsidRPr="005700BE">
              <w:t>Palazzo et al. (2007)</w:t>
            </w:r>
          </w:p>
        </w:tc>
      </w:tr>
      <w:tr w:rsidR="00BB6363" w:rsidRPr="002C3CCD" w:rsidTr="00243CAC">
        <w:tc>
          <w:tcPr>
            <w:tcW w:w="2250" w:type="dxa"/>
          </w:tcPr>
          <w:p w:rsidR="00BB6363" w:rsidRPr="002C3CCD" w:rsidRDefault="00BB6363" w:rsidP="00721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C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HC-βg-</w:t>
            </w:r>
            <w:proofErr w:type="spellStart"/>
            <w:r w:rsidRPr="002C3C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i</w:t>
            </w:r>
            <w:proofErr w:type="spellEnd"/>
          </w:p>
        </w:tc>
        <w:tc>
          <w:tcPr>
            <w:tcW w:w="7830" w:type="dxa"/>
          </w:tcPr>
          <w:p w:rsidR="00BB6363" w:rsidRPr="005700BE" w:rsidRDefault="00BB6363" w:rsidP="00BB6363">
            <w:pPr>
              <w:jc w:val="center"/>
            </w:pPr>
            <w:r>
              <w:t xml:space="preserve">See </w:t>
            </w:r>
            <w:proofErr w:type="spellStart"/>
            <w:r w:rsidR="003D0F0E">
              <w:t>Akef</w:t>
            </w:r>
            <w:proofErr w:type="spellEnd"/>
            <w:r w:rsidR="003D0F0E">
              <w:t xml:space="preserve"> et al. (</w:t>
            </w:r>
            <w:r w:rsidRPr="005700BE">
              <w:t>2013</w:t>
            </w:r>
            <w:r w:rsidR="003D0F0E">
              <w:t>)</w:t>
            </w:r>
          </w:p>
        </w:tc>
      </w:tr>
      <w:tr w:rsidR="00BB6363" w:rsidRPr="002C3CCD" w:rsidTr="00243CAC">
        <w:tc>
          <w:tcPr>
            <w:tcW w:w="2250" w:type="dxa"/>
          </w:tcPr>
          <w:p w:rsidR="00BB6363" w:rsidRPr="002C3CCD" w:rsidRDefault="00BB6363" w:rsidP="00581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βG-∆</w:t>
            </w:r>
            <w:proofErr w:type="spellStart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7830" w:type="dxa"/>
          </w:tcPr>
          <w:p w:rsidR="00BB6363" w:rsidRPr="005700BE" w:rsidRDefault="00BB6363" w:rsidP="00BB6363">
            <w:pPr>
              <w:jc w:val="center"/>
            </w:pPr>
            <w:r>
              <w:t xml:space="preserve">See </w:t>
            </w:r>
            <w:r w:rsidRPr="005700BE">
              <w:t>Valencia et al. (2008)</w:t>
            </w:r>
          </w:p>
        </w:tc>
      </w:tr>
      <w:tr w:rsidR="00BB6363" w:rsidRPr="002C3CCD" w:rsidTr="00243CAC">
        <w:tc>
          <w:tcPr>
            <w:tcW w:w="2250" w:type="dxa"/>
          </w:tcPr>
          <w:p w:rsidR="00BB6363" w:rsidRPr="002C3CCD" w:rsidRDefault="00BB6363" w:rsidP="00721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βG-</w:t>
            </w:r>
            <w:proofErr w:type="spellStart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7830" w:type="dxa"/>
          </w:tcPr>
          <w:p w:rsidR="00BB6363" w:rsidRPr="005700BE" w:rsidRDefault="00BB6363" w:rsidP="00BB6363">
            <w:pPr>
              <w:jc w:val="center"/>
            </w:pPr>
            <w:r>
              <w:t xml:space="preserve">See </w:t>
            </w:r>
            <w:proofErr w:type="spellStart"/>
            <w:r w:rsidRPr="005700BE">
              <w:t>Akef</w:t>
            </w:r>
            <w:proofErr w:type="spellEnd"/>
            <w:r w:rsidRPr="005700BE">
              <w:t xml:space="preserve"> et al. (2013)</w:t>
            </w:r>
          </w:p>
        </w:tc>
      </w:tr>
      <w:tr w:rsidR="00BB6363" w:rsidRPr="002C3CCD" w:rsidTr="00243CAC">
        <w:tc>
          <w:tcPr>
            <w:tcW w:w="2250" w:type="dxa"/>
          </w:tcPr>
          <w:p w:rsidR="00BB6363" w:rsidRPr="002C3CCD" w:rsidRDefault="00BB6363" w:rsidP="00721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c-</w:t>
            </w:r>
            <w:proofErr w:type="spellStart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ftz</w:t>
            </w:r>
            <w:proofErr w:type="spellEnd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7830" w:type="dxa"/>
          </w:tcPr>
          <w:p w:rsidR="00BB6363" w:rsidRDefault="00BB6363" w:rsidP="00BB6363">
            <w:pPr>
              <w:jc w:val="center"/>
            </w:pPr>
            <w:r>
              <w:t xml:space="preserve">See </w:t>
            </w:r>
            <w:r w:rsidRPr="005700BE">
              <w:t>Palazzo et al</w:t>
            </w:r>
            <w:r w:rsidR="003D0F0E">
              <w:t>.</w:t>
            </w:r>
            <w:r w:rsidRPr="005700BE">
              <w:t xml:space="preserve"> (2007)</w:t>
            </w:r>
          </w:p>
        </w:tc>
      </w:tr>
      <w:tr w:rsidR="00BB6363" w:rsidRPr="002C3CCD" w:rsidTr="00243CAC">
        <w:tc>
          <w:tcPr>
            <w:tcW w:w="2250" w:type="dxa"/>
          </w:tcPr>
          <w:p w:rsidR="00BB6363" w:rsidRPr="002C3CCD" w:rsidRDefault="00BB6363" w:rsidP="00581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3C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1-βG-∆</w:t>
            </w:r>
            <w:proofErr w:type="spellStart"/>
            <w:r w:rsidRPr="002C3C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7830" w:type="dxa"/>
          </w:tcPr>
          <w:p w:rsidR="00BB6363" w:rsidRPr="002C3CCD" w:rsidRDefault="00BB6363" w:rsidP="00243C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Sequence -20 to 99 of c-</w:t>
            </w:r>
            <w:proofErr w:type="spellStart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ftz</w:t>
            </w:r>
            <w:proofErr w:type="spellEnd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-∆</w:t>
            </w:r>
            <w:proofErr w:type="spellStart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 xml:space="preserve"> inserted downstream of nucleotide 3 of βG-∆</w:t>
            </w:r>
            <w:proofErr w:type="spellStart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BB6363" w:rsidRPr="002C3CCD" w:rsidTr="00243CAC">
        <w:tc>
          <w:tcPr>
            <w:tcW w:w="2250" w:type="dxa"/>
          </w:tcPr>
          <w:p w:rsidR="00BB6363" w:rsidRPr="002C3CCD" w:rsidRDefault="00BB6363" w:rsidP="00581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3C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2-βG-∆</w:t>
            </w:r>
            <w:proofErr w:type="spellStart"/>
            <w:r w:rsidRPr="002C3C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7830" w:type="dxa"/>
          </w:tcPr>
          <w:p w:rsidR="00BB6363" w:rsidRPr="002C3CCD" w:rsidRDefault="00BB6363" w:rsidP="00721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Sequence 80 to 199 of c-</w:t>
            </w:r>
            <w:proofErr w:type="spellStart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ftz</w:t>
            </w:r>
            <w:proofErr w:type="spellEnd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-∆</w:t>
            </w:r>
            <w:proofErr w:type="spellStart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 xml:space="preserve"> inserted downstream of nucleotide 3 of βG-∆</w:t>
            </w:r>
            <w:proofErr w:type="spellStart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</w:p>
        </w:tc>
      </w:tr>
      <w:tr w:rsidR="00BB6363" w:rsidRPr="002C3CCD" w:rsidTr="00243CAC">
        <w:tc>
          <w:tcPr>
            <w:tcW w:w="2250" w:type="dxa"/>
          </w:tcPr>
          <w:p w:rsidR="00BB6363" w:rsidRPr="002C3CCD" w:rsidRDefault="00BB6363" w:rsidP="00581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3C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3-βG-∆</w:t>
            </w:r>
            <w:proofErr w:type="spellStart"/>
            <w:r w:rsidRPr="002C3C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7830" w:type="dxa"/>
          </w:tcPr>
          <w:p w:rsidR="00BB6363" w:rsidRPr="002C3CCD" w:rsidRDefault="00BB6363" w:rsidP="00721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Sequence 180 to 299 of c-</w:t>
            </w:r>
            <w:proofErr w:type="spellStart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ftz</w:t>
            </w:r>
            <w:proofErr w:type="spellEnd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-∆</w:t>
            </w:r>
            <w:proofErr w:type="spellStart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 xml:space="preserve"> inserted downstream of nucleotide 3 of βG-∆</w:t>
            </w:r>
            <w:proofErr w:type="spellStart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</w:p>
        </w:tc>
      </w:tr>
      <w:tr w:rsidR="00BB6363" w:rsidRPr="002C3CCD" w:rsidTr="00243CAC">
        <w:tc>
          <w:tcPr>
            <w:tcW w:w="2250" w:type="dxa"/>
          </w:tcPr>
          <w:p w:rsidR="00BB6363" w:rsidRPr="002C3CCD" w:rsidRDefault="00BB6363" w:rsidP="00581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3C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4-βG-∆</w:t>
            </w:r>
            <w:proofErr w:type="spellStart"/>
            <w:r w:rsidRPr="002C3C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7830" w:type="dxa"/>
          </w:tcPr>
          <w:p w:rsidR="00BB6363" w:rsidRPr="002C3CCD" w:rsidRDefault="00BB6363" w:rsidP="00721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Sequence 280 to 399 of c-</w:t>
            </w:r>
            <w:proofErr w:type="spellStart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ftz</w:t>
            </w:r>
            <w:proofErr w:type="spellEnd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-∆</w:t>
            </w:r>
            <w:proofErr w:type="spellStart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 xml:space="preserve"> inserted downstream of nucleotide 3 of βG-∆</w:t>
            </w:r>
            <w:proofErr w:type="spellStart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</w:p>
        </w:tc>
      </w:tr>
      <w:tr w:rsidR="00BB6363" w:rsidRPr="002C3CCD" w:rsidTr="00243CAC">
        <w:tc>
          <w:tcPr>
            <w:tcW w:w="2250" w:type="dxa"/>
          </w:tcPr>
          <w:p w:rsidR="00BB6363" w:rsidRPr="002C3CCD" w:rsidRDefault="00BB6363" w:rsidP="00581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MHC-</w:t>
            </w:r>
            <w:proofErr w:type="spellStart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ftz</w:t>
            </w:r>
            <w:proofErr w:type="spellEnd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-∆</w:t>
            </w:r>
            <w:proofErr w:type="spellStart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 xml:space="preserve"> Del 1</w:t>
            </w:r>
          </w:p>
        </w:tc>
        <w:tc>
          <w:tcPr>
            <w:tcW w:w="7830" w:type="dxa"/>
          </w:tcPr>
          <w:p w:rsidR="00BB6363" w:rsidRPr="002C3CCD" w:rsidRDefault="00BB6363" w:rsidP="00721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Sequence 67 to 116 deleted from MHC-</w:t>
            </w:r>
            <w:proofErr w:type="spellStart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ftz</w:t>
            </w:r>
            <w:proofErr w:type="spellEnd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-∆</w:t>
            </w:r>
            <w:proofErr w:type="spellStart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</w:p>
        </w:tc>
      </w:tr>
      <w:tr w:rsidR="00BB6363" w:rsidRPr="002C3CCD" w:rsidTr="00243CAC">
        <w:tc>
          <w:tcPr>
            <w:tcW w:w="2250" w:type="dxa"/>
          </w:tcPr>
          <w:p w:rsidR="00BB6363" w:rsidRPr="002C3CCD" w:rsidRDefault="00BB6363" w:rsidP="00581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MHC-</w:t>
            </w:r>
            <w:proofErr w:type="spellStart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ftz</w:t>
            </w:r>
            <w:proofErr w:type="spellEnd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-∆</w:t>
            </w:r>
            <w:proofErr w:type="spellStart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 xml:space="preserve"> Del 2</w:t>
            </w:r>
          </w:p>
        </w:tc>
        <w:tc>
          <w:tcPr>
            <w:tcW w:w="7830" w:type="dxa"/>
          </w:tcPr>
          <w:p w:rsidR="00BB6363" w:rsidRPr="002C3CCD" w:rsidRDefault="00BB6363" w:rsidP="00721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Sequence 117 to 166 deleted from MHC-</w:t>
            </w:r>
            <w:proofErr w:type="spellStart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ftz</w:t>
            </w:r>
            <w:proofErr w:type="spellEnd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-∆</w:t>
            </w:r>
            <w:proofErr w:type="spellStart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</w:p>
        </w:tc>
      </w:tr>
      <w:tr w:rsidR="00BB6363" w:rsidRPr="002C3CCD" w:rsidTr="00243CAC">
        <w:tc>
          <w:tcPr>
            <w:tcW w:w="2250" w:type="dxa"/>
          </w:tcPr>
          <w:p w:rsidR="00BB6363" w:rsidRPr="002C3CCD" w:rsidRDefault="00BB6363" w:rsidP="00581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MHC-</w:t>
            </w:r>
            <w:proofErr w:type="spellStart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ftz</w:t>
            </w:r>
            <w:proofErr w:type="spellEnd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-∆</w:t>
            </w:r>
            <w:proofErr w:type="spellStart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 xml:space="preserve"> Del 3</w:t>
            </w:r>
          </w:p>
        </w:tc>
        <w:tc>
          <w:tcPr>
            <w:tcW w:w="7830" w:type="dxa"/>
          </w:tcPr>
          <w:p w:rsidR="00BB6363" w:rsidRPr="002C3CCD" w:rsidRDefault="00BB6363" w:rsidP="00721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Sequence 167 to 216 deleted from MHC-</w:t>
            </w:r>
            <w:proofErr w:type="spellStart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ftz</w:t>
            </w:r>
            <w:proofErr w:type="spellEnd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-∆</w:t>
            </w:r>
            <w:proofErr w:type="spellStart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</w:p>
        </w:tc>
      </w:tr>
      <w:tr w:rsidR="00BB6363" w:rsidRPr="002C3CCD" w:rsidTr="00243CAC">
        <w:tc>
          <w:tcPr>
            <w:tcW w:w="2250" w:type="dxa"/>
          </w:tcPr>
          <w:p w:rsidR="00BB6363" w:rsidRPr="002C3CCD" w:rsidRDefault="00BB6363" w:rsidP="00581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MHC-</w:t>
            </w:r>
            <w:proofErr w:type="spellStart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ftz</w:t>
            </w:r>
            <w:proofErr w:type="spellEnd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-∆</w:t>
            </w:r>
            <w:proofErr w:type="spellStart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 xml:space="preserve"> Del 4</w:t>
            </w:r>
          </w:p>
        </w:tc>
        <w:tc>
          <w:tcPr>
            <w:tcW w:w="7830" w:type="dxa"/>
          </w:tcPr>
          <w:p w:rsidR="00BB6363" w:rsidRPr="002C3CCD" w:rsidRDefault="00BB6363" w:rsidP="00721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Sequence 217 to 266 deleted from MHC-</w:t>
            </w:r>
            <w:proofErr w:type="spellStart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ftz</w:t>
            </w:r>
            <w:proofErr w:type="spellEnd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-∆</w:t>
            </w:r>
            <w:proofErr w:type="spellStart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</w:p>
        </w:tc>
      </w:tr>
      <w:tr w:rsidR="00BB6363" w:rsidRPr="002C3CCD" w:rsidTr="00243CAC">
        <w:tc>
          <w:tcPr>
            <w:tcW w:w="2250" w:type="dxa"/>
          </w:tcPr>
          <w:p w:rsidR="00BB6363" w:rsidRPr="002C3CCD" w:rsidRDefault="00BB6363" w:rsidP="00581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MHC-</w:t>
            </w:r>
            <w:proofErr w:type="spellStart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ftz</w:t>
            </w:r>
            <w:proofErr w:type="spellEnd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-∆</w:t>
            </w:r>
            <w:proofErr w:type="spellStart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 xml:space="preserve"> Del 5</w:t>
            </w:r>
          </w:p>
        </w:tc>
        <w:tc>
          <w:tcPr>
            <w:tcW w:w="7830" w:type="dxa"/>
          </w:tcPr>
          <w:p w:rsidR="00BB6363" w:rsidRPr="002C3CCD" w:rsidRDefault="00BB6363" w:rsidP="00721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Sequence 267 to 316 deleted from MHC-</w:t>
            </w:r>
            <w:proofErr w:type="spellStart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ftz</w:t>
            </w:r>
            <w:proofErr w:type="spellEnd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-∆</w:t>
            </w:r>
            <w:proofErr w:type="spellStart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</w:p>
        </w:tc>
      </w:tr>
      <w:tr w:rsidR="00BB6363" w:rsidRPr="002C3CCD" w:rsidTr="00243CAC">
        <w:tc>
          <w:tcPr>
            <w:tcW w:w="2250" w:type="dxa"/>
          </w:tcPr>
          <w:p w:rsidR="00BB6363" w:rsidRPr="002C3CCD" w:rsidRDefault="00BB6363" w:rsidP="00581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MHC-</w:t>
            </w:r>
            <w:proofErr w:type="spellStart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ftz</w:t>
            </w:r>
            <w:proofErr w:type="spellEnd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-∆</w:t>
            </w:r>
            <w:proofErr w:type="spellStart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 xml:space="preserve"> Del 6</w:t>
            </w:r>
          </w:p>
        </w:tc>
        <w:tc>
          <w:tcPr>
            <w:tcW w:w="7830" w:type="dxa"/>
          </w:tcPr>
          <w:p w:rsidR="00BB6363" w:rsidRPr="002C3CCD" w:rsidRDefault="00BB6363" w:rsidP="00721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Sequence 317 to 366 deleted from MHC-</w:t>
            </w:r>
            <w:proofErr w:type="spellStart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ftz</w:t>
            </w:r>
            <w:proofErr w:type="spellEnd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-∆</w:t>
            </w:r>
            <w:proofErr w:type="spellStart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</w:p>
        </w:tc>
      </w:tr>
      <w:tr w:rsidR="00BB6363" w:rsidRPr="002C3CCD" w:rsidTr="00243CAC">
        <w:tc>
          <w:tcPr>
            <w:tcW w:w="2250" w:type="dxa"/>
          </w:tcPr>
          <w:p w:rsidR="00BB6363" w:rsidRPr="002C3CCD" w:rsidRDefault="00BB6363" w:rsidP="00581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MHC-</w:t>
            </w:r>
            <w:proofErr w:type="spellStart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ftz</w:t>
            </w:r>
            <w:proofErr w:type="spellEnd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-∆</w:t>
            </w:r>
            <w:proofErr w:type="spellStart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 xml:space="preserve"> Del 7</w:t>
            </w:r>
          </w:p>
        </w:tc>
        <w:tc>
          <w:tcPr>
            <w:tcW w:w="7830" w:type="dxa"/>
          </w:tcPr>
          <w:p w:rsidR="00BB6363" w:rsidRPr="002C3CCD" w:rsidRDefault="00BB6363" w:rsidP="00721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Sequence 367 to 416 deleted from MHC-</w:t>
            </w:r>
            <w:proofErr w:type="spellStart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ftz</w:t>
            </w:r>
            <w:proofErr w:type="spellEnd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-∆</w:t>
            </w:r>
            <w:proofErr w:type="spellStart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</w:p>
        </w:tc>
      </w:tr>
      <w:tr w:rsidR="00BB6363" w:rsidRPr="002C3CCD" w:rsidTr="00243CAC">
        <w:tc>
          <w:tcPr>
            <w:tcW w:w="2250" w:type="dxa"/>
          </w:tcPr>
          <w:p w:rsidR="00BB6363" w:rsidRPr="002C3CCD" w:rsidRDefault="00BB6363" w:rsidP="00581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MHC-</w:t>
            </w:r>
            <w:proofErr w:type="spellStart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ftz</w:t>
            </w:r>
            <w:proofErr w:type="spellEnd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-∆</w:t>
            </w:r>
            <w:proofErr w:type="spellStart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 xml:space="preserve"> Del 8</w:t>
            </w:r>
          </w:p>
        </w:tc>
        <w:tc>
          <w:tcPr>
            <w:tcW w:w="7830" w:type="dxa"/>
          </w:tcPr>
          <w:p w:rsidR="00BB6363" w:rsidRPr="002C3CCD" w:rsidRDefault="00BB6363" w:rsidP="00721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Sequence 417 to 468 deleted from MHC-</w:t>
            </w:r>
            <w:proofErr w:type="spellStart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ftz</w:t>
            </w:r>
            <w:proofErr w:type="spellEnd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-∆</w:t>
            </w:r>
            <w:proofErr w:type="spellStart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</w:p>
        </w:tc>
      </w:tr>
      <w:tr w:rsidR="00BB6363" w:rsidRPr="002C3CCD" w:rsidTr="00243CAC">
        <w:tc>
          <w:tcPr>
            <w:tcW w:w="2250" w:type="dxa"/>
          </w:tcPr>
          <w:p w:rsidR="00BB6363" w:rsidRPr="002C3CCD" w:rsidRDefault="00BB6363" w:rsidP="00581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MHC-</w:t>
            </w:r>
            <w:proofErr w:type="spellStart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ftz</w:t>
            </w:r>
            <w:proofErr w:type="spellEnd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-∆</w:t>
            </w:r>
            <w:proofErr w:type="spellStart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-βG-∆</w:t>
            </w:r>
            <w:proofErr w:type="spellStart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7830" w:type="dxa"/>
          </w:tcPr>
          <w:p w:rsidR="00BB6363" w:rsidRPr="002C3CCD" w:rsidRDefault="00BB6363" w:rsidP="009A5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Sequence -20 to 465 of MHC-</w:t>
            </w:r>
            <w:proofErr w:type="spellStart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ftz</w:t>
            </w:r>
            <w:proofErr w:type="spellEnd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-∆</w:t>
            </w:r>
            <w:proofErr w:type="spellStart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 xml:space="preserve"> inserted at the </w:t>
            </w:r>
            <w:proofErr w:type="spellStart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HindIII</w:t>
            </w:r>
            <w:proofErr w:type="spellEnd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 xml:space="preserve"> site upstream of </w:t>
            </w:r>
            <w:r w:rsidRPr="002C3C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G-∆</w:t>
            </w:r>
            <w:proofErr w:type="spellStart"/>
            <w:r w:rsidRPr="002C3C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proofErr w:type="spellEnd"/>
          </w:p>
        </w:tc>
      </w:tr>
      <w:tr w:rsidR="00BB6363" w:rsidRPr="002C3CCD" w:rsidTr="00243CAC">
        <w:tc>
          <w:tcPr>
            <w:tcW w:w="2250" w:type="dxa"/>
          </w:tcPr>
          <w:p w:rsidR="00BB6363" w:rsidRPr="002C3CCD" w:rsidRDefault="00BB6363" w:rsidP="00581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RC-MHC-</w:t>
            </w:r>
            <w:proofErr w:type="spellStart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ftz</w:t>
            </w:r>
            <w:proofErr w:type="spellEnd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-∆</w:t>
            </w:r>
            <w:proofErr w:type="spellStart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-βG-∆</w:t>
            </w:r>
            <w:proofErr w:type="spellStart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7830" w:type="dxa"/>
          </w:tcPr>
          <w:p w:rsidR="00BB6363" w:rsidRPr="002C3CCD" w:rsidRDefault="00BB6363" w:rsidP="009A5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The reverse complement of sequence -20 to 465 of MHC-</w:t>
            </w:r>
            <w:proofErr w:type="spellStart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ftz</w:t>
            </w:r>
            <w:proofErr w:type="spellEnd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-∆</w:t>
            </w:r>
            <w:proofErr w:type="spellStart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 xml:space="preserve"> inserted at the </w:t>
            </w:r>
            <w:proofErr w:type="spellStart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HindIII</w:t>
            </w:r>
            <w:proofErr w:type="spellEnd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 xml:space="preserve"> site upstream of βG-∆</w:t>
            </w:r>
            <w:proofErr w:type="spellStart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</w:p>
        </w:tc>
      </w:tr>
      <w:tr w:rsidR="00BB6363" w:rsidRPr="002C3CCD" w:rsidTr="00243CAC">
        <w:tc>
          <w:tcPr>
            <w:tcW w:w="2250" w:type="dxa"/>
          </w:tcPr>
          <w:p w:rsidR="00BB6363" w:rsidRPr="002C3CCD" w:rsidRDefault="00BB6363" w:rsidP="00581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βG-∆</w:t>
            </w:r>
            <w:proofErr w:type="spellStart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-βG-∆</w:t>
            </w:r>
            <w:proofErr w:type="spellStart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7830" w:type="dxa"/>
          </w:tcPr>
          <w:p w:rsidR="00BB6363" w:rsidRPr="002C3CCD" w:rsidRDefault="00BB6363" w:rsidP="00581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Sequence 1 to 441 of βG-∆</w:t>
            </w:r>
            <w:proofErr w:type="spellStart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 xml:space="preserve"> inserted at the </w:t>
            </w:r>
            <w:proofErr w:type="spellStart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HindIII</w:t>
            </w:r>
            <w:proofErr w:type="spellEnd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 xml:space="preserve"> site upstream of βG-∆</w:t>
            </w:r>
            <w:proofErr w:type="spellStart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</w:p>
        </w:tc>
      </w:tr>
      <w:tr w:rsidR="00BB6363" w:rsidRPr="002C3CCD" w:rsidTr="00243CAC">
        <w:tc>
          <w:tcPr>
            <w:tcW w:w="2250" w:type="dxa"/>
          </w:tcPr>
          <w:p w:rsidR="00BB6363" w:rsidRPr="002C3CCD" w:rsidRDefault="00BB6363" w:rsidP="00D35F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3C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1-βG-∆</w:t>
            </w:r>
            <w:proofErr w:type="spellStart"/>
            <w:r w:rsidRPr="002C3C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7830" w:type="dxa"/>
          </w:tcPr>
          <w:p w:rsidR="00BB6363" w:rsidRPr="002C3CCD" w:rsidRDefault="00BB6363" w:rsidP="00721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Sequence -44 to 285 of βG-∆</w:t>
            </w:r>
            <w:proofErr w:type="spellStart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 xml:space="preserve"> inserted at the </w:t>
            </w:r>
            <w:proofErr w:type="spellStart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KpnI</w:t>
            </w:r>
            <w:proofErr w:type="spellEnd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 xml:space="preserve"> site upstream of βG-∆</w:t>
            </w:r>
            <w:proofErr w:type="spellStart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</w:p>
        </w:tc>
      </w:tr>
      <w:tr w:rsidR="00BB6363" w:rsidRPr="002C3CCD" w:rsidTr="00243CAC">
        <w:tc>
          <w:tcPr>
            <w:tcW w:w="2250" w:type="dxa"/>
          </w:tcPr>
          <w:p w:rsidR="00BB6363" w:rsidRPr="002C3CCD" w:rsidRDefault="00BB6363" w:rsidP="00D35F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3C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-βG-∆</w:t>
            </w:r>
            <w:proofErr w:type="spellStart"/>
            <w:r w:rsidRPr="002C3C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7830" w:type="dxa"/>
          </w:tcPr>
          <w:p w:rsidR="00BB6363" w:rsidRPr="002C3CCD" w:rsidRDefault="00BB6363" w:rsidP="00721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Sequence 61 to 390 of βG-∆</w:t>
            </w:r>
            <w:proofErr w:type="spellStart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 xml:space="preserve"> inserted at the </w:t>
            </w:r>
            <w:proofErr w:type="spellStart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KpnI</w:t>
            </w:r>
            <w:proofErr w:type="spellEnd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 xml:space="preserve"> site upstream of βG-∆</w:t>
            </w:r>
            <w:proofErr w:type="spellStart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</w:p>
        </w:tc>
      </w:tr>
      <w:tr w:rsidR="00BB6363" w:rsidRPr="002C3CCD" w:rsidTr="00243CAC">
        <w:tc>
          <w:tcPr>
            <w:tcW w:w="2250" w:type="dxa"/>
          </w:tcPr>
          <w:p w:rsidR="00BB6363" w:rsidRPr="002C3CCD" w:rsidRDefault="00BB6363" w:rsidP="00D35F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3C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3-βG-∆</w:t>
            </w:r>
            <w:proofErr w:type="spellStart"/>
            <w:r w:rsidRPr="002C3C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7830" w:type="dxa"/>
          </w:tcPr>
          <w:p w:rsidR="00BB6363" w:rsidRPr="002C3CCD" w:rsidRDefault="00BB6363" w:rsidP="00721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Sequence 166 to 495 of βG-∆</w:t>
            </w:r>
            <w:proofErr w:type="spellStart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 xml:space="preserve"> inserted at the </w:t>
            </w:r>
            <w:proofErr w:type="spellStart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KpnI</w:t>
            </w:r>
            <w:proofErr w:type="spellEnd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 xml:space="preserve"> site upstream of βG-∆</w:t>
            </w:r>
            <w:proofErr w:type="spellStart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</w:p>
        </w:tc>
      </w:tr>
      <w:tr w:rsidR="00BB6363" w:rsidRPr="002C3CCD" w:rsidTr="00243CAC">
        <w:tc>
          <w:tcPr>
            <w:tcW w:w="2250" w:type="dxa"/>
          </w:tcPr>
          <w:p w:rsidR="00BB6363" w:rsidRPr="002C3CCD" w:rsidRDefault="00BB6363" w:rsidP="00AC68C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3C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HC-βg-</w:t>
            </w:r>
            <w:proofErr w:type="spellStart"/>
            <w:r w:rsidRPr="002C3C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i</w:t>
            </w:r>
            <w:proofErr w:type="spellEnd"/>
            <w:r w:rsidRPr="002C3C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el 1</w:t>
            </w:r>
          </w:p>
        </w:tc>
        <w:tc>
          <w:tcPr>
            <w:tcW w:w="7830" w:type="dxa"/>
          </w:tcPr>
          <w:p w:rsidR="00BB6363" w:rsidRPr="002C3CCD" w:rsidRDefault="00BB6363" w:rsidP="009A5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CCD">
              <w:rPr>
                <w:rFonts w:ascii="Times New Roman" w:hAnsi="Times New Roman" w:cs="Times New Roman"/>
                <w:sz w:val="24"/>
                <w:szCs w:val="24"/>
              </w:rPr>
              <w:t xml:space="preserve">Sequence -44 to 2 deleted from </w:t>
            </w:r>
            <w:r w:rsidRPr="002C3C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HC-βg-</w:t>
            </w:r>
            <w:proofErr w:type="spellStart"/>
            <w:r w:rsidRPr="002C3C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i</w:t>
            </w:r>
            <w:proofErr w:type="spellEnd"/>
          </w:p>
        </w:tc>
      </w:tr>
      <w:tr w:rsidR="00BB6363" w:rsidRPr="002C3CCD" w:rsidTr="00243CAC">
        <w:tc>
          <w:tcPr>
            <w:tcW w:w="2250" w:type="dxa"/>
          </w:tcPr>
          <w:p w:rsidR="00BB6363" w:rsidRPr="002C3CCD" w:rsidRDefault="00BB6363" w:rsidP="00721AD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3C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HC-βg-</w:t>
            </w:r>
            <w:proofErr w:type="spellStart"/>
            <w:r w:rsidRPr="002C3C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i</w:t>
            </w:r>
            <w:proofErr w:type="spellEnd"/>
            <w:r w:rsidRPr="002C3C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el 2</w:t>
            </w:r>
          </w:p>
        </w:tc>
        <w:tc>
          <w:tcPr>
            <w:tcW w:w="7830" w:type="dxa"/>
          </w:tcPr>
          <w:p w:rsidR="00BB6363" w:rsidRPr="002C3CCD" w:rsidRDefault="00BB6363" w:rsidP="00721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CCD">
              <w:rPr>
                <w:rFonts w:ascii="Times New Roman" w:hAnsi="Times New Roman" w:cs="Times New Roman"/>
                <w:sz w:val="24"/>
                <w:szCs w:val="24"/>
              </w:rPr>
              <w:t xml:space="preserve">Sequence 64 to 120 deleted from </w:t>
            </w:r>
            <w:r w:rsidRPr="002C3C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HC-βg-</w:t>
            </w:r>
            <w:proofErr w:type="spellStart"/>
            <w:r w:rsidRPr="002C3C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i</w:t>
            </w:r>
            <w:proofErr w:type="spellEnd"/>
          </w:p>
        </w:tc>
      </w:tr>
      <w:tr w:rsidR="00BB6363" w:rsidRPr="002C3CCD" w:rsidTr="00243CAC">
        <w:tc>
          <w:tcPr>
            <w:tcW w:w="2250" w:type="dxa"/>
          </w:tcPr>
          <w:p w:rsidR="00BB6363" w:rsidRPr="002C3CCD" w:rsidRDefault="00BB6363" w:rsidP="00721AD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3C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HC-βg-</w:t>
            </w:r>
            <w:proofErr w:type="spellStart"/>
            <w:r w:rsidRPr="002C3C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i</w:t>
            </w:r>
            <w:proofErr w:type="spellEnd"/>
            <w:r w:rsidRPr="002C3C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el 3</w:t>
            </w:r>
          </w:p>
        </w:tc>
        <w:tc>
          <w:tcPr>
            <w:tcW w:w="7830" w:type="dxa"/>
          </w:tcPr>
          <w:p w:rsidR="00BB6363" w:rsidRPr="002C3CCD" w:rsidRDefault="00BB6363" w:rsidP="00721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CCD">
              <w:rPr>
                <w:rFonts w:ascii="Times New Roman" w:hAnsi="Times New Roman" w:cs="Times New Roman"/>
                <w:sz w:val="24"/>
                <w:szCs w:val="24"/>
              </w:rPr>
              <w:t xml:space="preserve">Sequence 121 to 230 deleted from </w:t>
            </w:r>
            <w:r w:rsidRPr="002C3C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HC-βg-</w:t>
            </w:r>
            <w:proofErr w:type="spellStart"/>
            <w:r w:rsidRPr="002C3C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i</w:t>
            </w:r>
            <w:proofErr w:type="spellEnd"/>
          </w:p>
        </w:tc>
      </w:tr>
      <w:tr w:rsidR="00BB6363" w:rsidRPr="002C3CCD" w:rsidTr="00243CAC">
        <w:tc>
          <w:tcPr>
            <w:tcW w:w="2250" w:type="dxa"/>
          </w:tcPr>
          <w:p w:rsidR="00BB6363" w:rsidRPr="002C3CCD" w:rsidRDefault="00BB6363" w:rsidP="00721AD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3C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HC-βg-</w:t>
            </w:r>
            <w:proofErr w:type="spellStart"/>
            <w:r w:rsidRPr="002C3C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i</w:t>
            </w:r>
            <w:proofErr w:type="spellEnd"/>
            <w:r w:rsidRPr="002C3C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el 4</w:t>
            </w:r>
          </w:p>
        </w:tc>
        <w:tc>
          <w:tcPr>
            <w:tcW w:w="7830" w:type="dxa"/>
          </w:tcPr>
          <w:p w:rsidR="00BB6363" w:rsidRPr="002C3CCD" w:rsidRDefault="00BB6363" w:rsidP="00721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CCD">
              <w:rPr>
                <w:rFonts w:ascii="Times New Roman" w:hAnsi="Times New Roman" w:cs="Times New Roman"/>
                <w:sz w:val="24"/>
                <w:szCs w:val="24"/>
              </w:rPr>
              <w:t xml:space="preserve">Sequence 231 to 340 deleted from </w:t>
            </w:r>
            <w:r w:rsidRPr="002C3C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HC-βg-</w:t>
            </w:r>
            <w:proofErr w:type="spellStart"/>
            <w:r w:rsidRPr="002C3C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i</w:t>
            </w:r>
            <w:proofErr w:type="spellEnd"/>
          </w:p>
        </w:tc>
      </w:tr>
      <w:tr w:rsidR="00BB6363" w:rsidRPr="002C3CCD" w:rsidTr="00243CAC">
        <w:tc>
          <w:tcPr>
            <w:tcW w:w="2250" w:type="dxa"/>
          </w:tcPr>
          <w:p w:rsidR="00BB6363" w:rsidRPr="002C3CCD" w:rsidRDefault="00BB6363" w:rsidP="00721AD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3C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HC-βg-</w:t>
            </w:r>
            <w:proofErr w:type="spellStart"/>
            <w:r w:rsidRPr="002C3C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i</w:t>
            </w:r>
            <w:proofErr w:type="spellEnd"/>
            <w:r w:rsidRPr="002C3C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el 5</w:t>
            </w:r>
          </w:p>
        </w:tc>
        <w:tc>
          <w:tcPr>
            <w:tcW w:w="7830" w:type="dxa"/>
          </w:tcPr>
          <w:p w:rsidR="00BB6363" w:rsidRPr="002C3CCD" w:rsidRDefault="00BB6363" w:rsidP="00721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CCD">
              <w:rPr>
                <w:rFonts w:ascii="Times New Roman" w:hAnsi="Times New Roman" w:cs="Times New Roman"/>
                <w:sz w:val="24"/>
                <w:szCs w:val="24"/>
              </w:rPr>
              <w:t xml:space="preserve">Sequence 341 to 450 deleted from </w:t>
            </w:r>
            <w:r w:rsidRPr="002C3C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HC-βg-</w:t>
            </w:r>
            <w:proofErr w:type="spellStart"/>
            <w:r w:rsidRPr="002C3C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i</w:t>
            </w:r>
            <w:proofErr w:type="spellEnd"/>
          </w:p>
        </w:tc>
      </w:tr>
      <w:tr w:rsidR="00BB6363" w:rsidRPr="002C3CCD" w:rsidTr="00243CAC">
        <w:tc>
          <w:tcPr>
            <w:tcW w:w="2250" w:type="dxa"/>
          </w:tcPr>
          <w:p w:rsidR="00BB6363" w:rsidRPr="002C3CCD" w:rsidRDefault="00BB6363" w:rsidP="00721AD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3C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HC-βg-</w:t>
            </w:r>
            <w:proofErr w:type="spellStart"/>
            <w:r w:rsidRPr="002C3C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i</w:t>
            </w:r>
            <w:proofErr w:type="spellEnd"/>
            <w:r w:rsidRPr="002C3C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el 6</w:t>
            </w:r>
          </w:p>
        </w:tc>
        <w:tc>
          <w:tcPr>
            <w:tcW w:w="7830" w:type="dxa"/>
          </w:tcPr>
          <w:p w:rsidR="00BB6363" w:rsidRPr="002C3CCD" w:rsidRDefault="00BB6363" w:rsidP="00721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CCD">
              <w:rPr>
                <w:rFonts w:ascii="Times New Roman" w:hAnsi="Times New Roman" w:cs="Times New Roman"/>
                <w:sz w:val="24"/>
                <w:szCs w:val="24"/>
              </w:rPr>
              <w:t xml:space="preserve">Sequence 429 to 555 deleted from </w:t>
            </w:r>
            <w:r w:rsidRPr="002C3C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HC-βg-</w:t>
            </w:r>
            <w:proofErr w:type="spellStart"/>
            <w:r w:rsidRPr="002C3C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i</w:t>
            </w:r>
            <w:proofErr w:type="spellEnd"/>
          </w:p>
        </w:tc>
      </w:tr>
      <w:tr w:rsidR="00BB6363" w:rsidRPr="002C3CCD" w:rsidTr="00243CAC">
        <w:tc>
          <w:tcPr>
            <w:tcW w:w="2250" w:type="dxa"/>
          </w:tcPr>
          <w:p w:rsidR="00BB6363" w:rsidRPr="002C3CCD" w:rsidRDefault="00243CAC" w:rsidP="009E30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G-</w:t>
            </w:r>
            <w:bookmarkStart w:id="0" w:name="_GoBack"/>
            <w:bookmarkEnd w:id="0"/>
            <w:proofErr w:type="spellStart"/>
            <w:r w:rsidR="00BB6363" w:rsidRPr="002C3C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tz</w:t>
            </w:r>
            <w:proofErr w:type="spellEnd"/>
            <w:r w:rsidR="00BB6363" w:rsidRPr="002C3C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tron EJ 1</w:t>
            </w:r>
          </w:p>
        </w:tc>
        <w:tc>
          <w:tcPr>
            <w:tcW w:w="7830" w:type="dxa"/>
          </w:tcPr>
          <w:p w:rsidR="00BB6363" w:rsidRPr="002C3CCD" w:rsidRDefault="00BB6363" w:rsidP="009A5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Sequence 302 to 448 of c-</w:t>
            </w:r>
            <w:proofErr w:type="spellStart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ftz</w:t>
            </w:r>
            <w:proofErr w:type="spellEnd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 xml:space="preserve"> inserted downstream of nucleotide 92 of βG-∆</w:t>
            </w:r>
            <w:proofErr w:type="spellStart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</w:p>
        </w:tc>
      </w:tr>
      <w:tr w:rsidR="00BB6363" w:rsidRPr="002C3CCD" w:rsidTr="00243CAC">
        <w:tc>
          <w:tcPr>
            <w:tcW w:w="2250" w:type="dxa"/>
          </w:tcPr>
          <w:p w:rsidR="00BB6363" w:rsidRPr="002C3CCD" w:rsidRDefault="00243CAC" w:rsidP="004B4C6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G</w:t>
            </w:r>
            <w:r w:rsidR="00BB6363" w:rsidRPr="002C3C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spellStart"/>
            <w:r w:rsidR="00BB6363" w:rsidRPr="002C3C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tz</w:t>
            </w:r>
            <w:proofErr w:type="spellEnd"/>
            <w:r w:rsidR="00BB6363" w:rsidRPr="002C3C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tron EJ 2</w:t>
            </w:r>
          </w:p>
        </w:tc>
        <w:tc>
          <w:tcPr>
            <w:tcW w:w="7830" w:type="dxa"/>
          </w:tcPr>
          <w:p w:rsidR="00BB6363" w:rsidRPr="002C3CCD" w:rsidRDefault="00BB6363" w:rsidP="009A5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Sequence 302 to 448 of c-</w:t>
            </w:r>
            <w:proofErr w:type="spellStart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ftz</w:t>
            </w:r>
            <w:proofErr w:type="spellEnd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 xml:space="preserve"> inserted downstream of nucleotide 315 of βG-∆</w:t>
            </w:r>
            <w:proofErr w:type="spellStart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</w:p>
        </w:tc>
      </w:tr>
      <w:tr w:rsidR="00BB6363" w:rsidRPr="002C3CCD" w:rsidTr="00243CAC">
        <w:tc>
          <w:tcPr>
            <w:tcW w:w="2250" w:type="dxa"/>
          </w:tcPr>
          <w:p w:rsidR="00BB6363" w:rsidRPr="002C3CCD" w:rsidRDefault="00BB6363" w:rsidP="00AC68C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3C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1-∆</w:t>
            </w:r>
            <w:proofErr w:type="spellStart"/>
            <w:r w:rsidRPr="002C3C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7830" w:type="dxa"/>
          </w:tcPr>
          <w:p w:rsidR="00BB6363" w:rsidRPr="002C3CCD" w:rsidRDefault="00BB6363" w:rsidP="009A58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Sequence 286 to 500 deleted from βg-</w:t>
            </w:r>
            <w:proofErr w:type="spellStart"/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Δi</w:t>
            </w:r>
            <w:proofErr w:type="spellEnd"/>
          </w:p>
        </w:tc>
      </w:tr>
    </w:tbl>
    <w:p w:rsidR="005E3304" w:rsidRDefault="005E3304" w:rsidP="004B4C6F">
      <w:pPr>
        <w:rPr>
          <w:rFonts w:ascii="Times New Roman" w:hAnsi="Times New Roman" w:cs="Times New Roman"/>
          <w:b/>
          <w:sz w:val="24"/>
          <w:szCs w:val="24"/>
        </w:rPr>
      </w:pPr>
    </w:p>
    <w:sectPr w:rsidR="005E33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59CB" w:rsidRDefault="006459CB" w:rsidP="001A1951">
      <w:pPr>
        <w:spacing w:after="0" w:line="240" w:lineRule="auto"/>
      </w:pPr>
      <w:r>
        <w:separator/>
      </w:r>
    </w:p>
  </w:endnote>
  <w:endnote w:type="continuationSeparator" w:id="0">
    <w:p w:rsidR="006459CB" w:rsidRDefault="006459CB" w:rsidP="001A19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59CB" w:rsidRDefault="006459CB" w:rsidP="001A1951">
      <w:pPr>
        <w:spacing w:after="0" w:line="240" w:lineRule="auto"/>
      </w:pPr>
      <w:r>
        <w:separator/>
      </w:r>
    </w:p>
  </w:footnote>
  <w:footnote w:type="continuationSeparator" w:id="0">
    <w:p w:rsidR="006459CB" w:rsidRDefault="006459CB" w:rsidP="001A19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7B5F"/>
    <w:rsid w:val="00101F26"/>
    <w:rsid w:val="001932AF"/>
    <w:rsid w:val="001A1951"/>
    <w:rsid w:val="001B0B53"/>
    <w:rsid w:val="001B7B5F"/>
    <w:rsid w:val="00243CAC"/>
    <w:rsid w:val="002C3CCD"/>
    <w:rsid w:val="00310AE2"/>
    <w:rsid w:val="00312F8D"/>
    <w:rsid w:val="003D0F0E"/>
    <w:rsid w:val="003D31DF"/>
    <w:rsid w:val="00486AF1"/>
    <w:rsid w:val="004A22EA"/>
    <w:rsid w:val="004B4C6F"/>
    <w:rsid w:val="00581D8E"/>
    <w:rsid w:val="005E3304"/>
    <w:rsid w:val="00643293"/>
    <w:rsid w:val="006459CB"/>
    <w:rsid w:val="00747B0F"/>
    <w:rsid w:val="00820B08"/>
    <w:rsid w:val="008629AC"/>
    <w:rsid w:val="008C3E56"/>
    <w:rsid w:val="009A5851"/>
    <w:rsid w:val="009E30BB"/>
    <w:rsid w:val="009F02A5"/>
    <w:rsid w:val="00A636DA"/>
    <w:rsid w:val="00AC68C9"/>
    <w:rsid w:val="00B1736A"/>
    <w:rsid w:val="00B3060B"/>
    <w:rsid w:val="00BA0013"/>
    <w:rsid w:val="00BB6363"/>
    <w:rsid w:val="00C37202"/>
    <w:rsid w:val="00CC3E1B"/>
    <w:rsid w:val="00D35FD2"/>
    <w:rsid w:val="00DC0E73"/>
    <w:rsid w:val="00E670D2"/>
    <w:rsid w:val="00E90D76"/>
    <w:rsid w:val="00FA0E90"/>
    <w:rsid w:val="00FE4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58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C68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68C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A19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1951"/>
  </w:style>
  <w:style w:type="paragraph" w:styleId="Footer">
    <w:name w:val="footer"/>
    <w:basedOn w:val="Normal"/>
    <w:link w:val="FooterChar"/>
    <w:uiPriority w:val="99"/>
    <w:unhideWhenUsed/>
    <w:rsid w:val="001A19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195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58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C68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68C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A19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1951"/>
  </w:style>
  <w:style w:type="paragraph" w:styleId="Footer">
    <w:name w:val="footer"/>
    <w:basedOn w:val="Normal"/>
    <w:link w:val="FooterChar"/>
    <w:uiPriority w:val="99"/>
    <w:unhideWhenUsed/>
    <w:rsid w:val="001A19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19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283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2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8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5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0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6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8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1</Pages>
  <Words>342</Words>
  <Characters>195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ience</dc:creator>
  <cp:keywords/>
  <dc:description/>
  <cp:lastModifiedBy>science</cp:lastModifiedBy>
  <cp:revision>31</cp:revision>
  <dcterms:created xsi:type="dcterms:W3CDTF">2015-02-14T20:14:00Z</dcterms:created>
  <dcterms:modified xsi:type="dcterms:W3CDTF">2015-06-16T16:53:00Z</dcterms:modified>
</cp:coreProperties>
</file>